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012" w:type="dxa"/>
        <w:tblInd w:w="2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8"/>
        <w:gridCol w:w="10594"/>
      </w:tblGrid>
      <w:tr w14:paraId="14C7E3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1301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9EEAF1">
            <w:pPr>
              <w:tabs>
                <w:tab w:val="left" w:pos="2776"/>
              </w:tabs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/>
                <w:b w:val="0"/>
                <w:bCs w:val="0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/>
                <w:b w:val="0"/>
                <w:bCs w:val="0"/>
              </w:rPr>
              <w:t xml:space="preserve"> Descriptions of retrieval-augmented generation stage categories and methods.</w:t>
            </w:r>
            <w:bookmarkStart w:id="2" w:name="_GoBack"/>
            <w:bookmarkEnd w:id="2"/>
          </w:p>
        </w:tc>
      </w:tr>
      <w:tr w14:paraId="537BA3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2D8F14">
            <w:pPr>
              <w:spacing w:line="36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21"/>
                <w:szCs w:val="21"/>
                <w:lang w:val="en-US" w:eastAsia="zh-CN"/>
              </w:rPr>
              <w:t>Concept</w:t>
            </w:r>
          </w:p>
        </w:tc>
        <w:tc>
          <w:tcPr>
            <w:tcW w:w="105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18F58A">
            <w:pPr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>Brief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>Description</w:t>
            </w:r>
          </w:p>
        </w:tc>
      </w:tr>
      <w:tr w14:paraId="15E23B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25879BE5">
            <w:pPr>
              <w:spacing w:line="360" w:lineRule="auto"/>
              <w:textAlignment w:val="center"/>
              <w:rPr>
                <w:rFonts w:hint="default" w:ascii="Times New Roman" w:hAnsi="Times New Roman" w:eastAsia="等线"/>
                <w:b/>
                <w:bCs/>
                <w:sz w:val="21"/>
                <w:szCs w:val="21"/>
                <w:lang w:val="en-US" w:eastAsia="zh-CN"/>
              </w:rPr>
            </w:pPr>
            <w:bookmarkStart w:id="0" w:name="OLE_LINK15"/>
            <w:r>
              <w:rPr>
                <w:rFonts w:hint="eastAsia" w:ascii="Times New Roman" w:hAnsi="Times New Roman" w:eastAsia="等线"/>
                <w:b/>
                <w:bCs/>
                <w:sz w:val="21"/>
                <w:szCs w:val="21"/>
                <w:lang w:val="en-US" w:eastAsia="zh-CN"/>
              </w:rPr>
              <w:t>RAG</w:t>
            </w:r>
            <w:r>
              <w:rPr>
                <w:rFonts w:hint="eastAsia" w:ascii="Times New Roman" w:hAnsi="Times New Roman" w:eastAsia="等线"/>
                <w:b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6DEDAF6">
            <w:pPr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21"/>
                <w:szCs w:val="21"/>
                <w:lang w:val="en-US" w:eastAsia="zh-CN"/>
              </w:rPr>
              <w:t xml:space="preserve">RAG 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fers to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>retrieval from external knowledge sources, generation with both internal and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>external knowledge, and the critical process of knowledge integration that bridges these elements.</w:t>
            </w:r>
          </w:p>
        </w:tc>
      </w:tr>
      <w:tr w14:paraId="2D07C8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DFE0D1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ntent recognition 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B87218">
            <w:pPr>
              <w:textAlignment w:val="center"/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bidi="ar"/>
              </w:rPr>
              <w:t>Intent Recognition refers to identifying the user’s underlying query intent in order to guide the subsequent retrieval and generation processes toward relevant and targeted information.</w:t>
            </w:r>
          </w:p>
        </w:tc>
      </w:tr>
      <w:tr w14:paraId="43FF61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12F47200">
            <w:pPr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nowledge retrieval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95162DE">
            <w:pPr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</w:rPr>
              <w:t>Knowledge Retrieval refers to the step of retrieving relevant external knowledge from structured or unstructured sources based on the recognized intent.</w:t>
            </w:r>
          </w:p>
        </w:tc>
      </w:tr>
      <w:tr w14:paraId="0B399C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264C23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nowledge integra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7B0062">
            <w:pPr>
              <w:textAlignment w:val="center"/>
              <w:rPr>
                <w:rFonts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Knowledge Integration refers to integrate the retrieved external knowledge with the internal knowledge of the generation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model to enhance the output accuracy and coherence.</w:t>
            </w:r>
          </w:p>
        </w:tc>
      </w:tr>
      <w:tr w14:paraId="760B67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0066A2CD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eneration stage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0E325B3">
            <w:pPr>
              <w:textAlignment w:val="center"/>
              <w:rPr>
                <w:rFonts w:ascii="Times New Roman" w:hAnsi="Times New Roman" w:eastAsia="宋体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Generation Stage refers to incorporating both internal and external knowledge to convert inputs into coherent and pertinent outputs.</w:t>
            </w:r>
          </w:p>
        </w:tc>
      </w:tr>
      <w:tr w14:paraId="32E353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F3D228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ext-based RA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4F274A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Text-based RAG refers to a retrieval-augmented generation framework that retrieves unstructured textual documents (e.g., web passages, articles) to support the generation process with relevant content.</w:t>
            </w:r>
          </w:p>
        </w:tc>
      </w:tr>
      <w:tr w14:paraId="5490F5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24A5E346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bookmarkStart w:id="1" w:name="OLE_LINK1" w:colFirst="0" w:colLast="1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nowledge graph-enhanced RA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0" w:type="dxa"/>
              <w:left w:w="10" w:type="dxa"/>
              <w:right w:w="10" w:type="dxa"/>
            </w:tcMar>
          </w:tcPr>
          <w:p w14:paraId="650515DD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Knowledge Graph-enhanced RAG refers to incorporating structured information from knowledge graphs into the retrieval and generation pipeline, enabling more precise and semantically rich responses.</w:t>
            </w:r>
          </w:p>
        </w:tc>
      </w:tr>
      <w:tr w14:paraId="1DDF72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66279A">
            <w:pPr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gentic RA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70A4DCE3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Agentic RAG refers to the integration of autonomous agents with RAG technology, enabling capabilities such as planning, tool use, and multi-step reasoning to actively retrieve and apply knowledge in complex tasks.</w:t>
            </w:r>
          </w:p>
        </w:tc>
      </w:tr>
      <w:tr w14:paraId="47DA96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0BDE820">
            <w:pPr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ultimodal RA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0" w:type="dxa"/>
              <w:left w:w="10" w:type="dxa"/>
              <w:right w:w="10" w:type="dxa"/>
            </w:tcMar>
          </w:tcPr>
          <w:p w14:paraId="6E4FD518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Multimodal RAG refers to extending traditional text-based RAG systems by incorporating multiple modalities including image,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audio, video, etc.</w:t>
            </w:r>
          </w:p>
        </w:tc>
      </w:tr>
      <w:bookmarkEnd w:id="1"/>
      <w:tr w14:paraId="0449A3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61F255">
            <w:pPr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lug-and-play RA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65FB37">
            <w:pPr>
              <w:rPr>
                <w:rFonts w:hint="eastAsia" w:ascii="Times New Roman" w:hAnsi="Times New Roman" w:eastAsia="仿宋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color w:val="000000"/>
                <w:sz w:val="21"/>
                <w:szCs w:val="21"/>
              </w:rPr>
              <w:t>Plug-and-play RAG refers to directly using existing RAG frameworks or platforms—such as LangChain, Pinecone, or NotebookLM—to rapidly build and deploy retrieval-augmented applications without redesigning core components.</w:t>
            </w:r>
          </w:p>
        </w:tc>
      </w:tr>
      <w:tr w14:paraId="26FC10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24D6C45A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  <w:t>Intent Classifica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F662DBD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Determines the main intent category of a user query.</w:t>
            </w:r>
          </w:p>
        </w:tc>
      </w:tr>
      <w:tr w14:paraId="3F5094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A7E6E3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Query Decomposi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113502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Breaks down complex queries into smaller, more manageable sub-questions.</w:t>
            </w:r>
          </w:p>
        </w:tc>
      </w:tr>
      <w:tr w14:paraId="590B67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889D853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Medical Entity Recogni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E2FDE7E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Identifies and extracts medical entities, such as diseases, drugs, or diagnostic tests, from the query.</w:t>
            </w:r>
          </w:p>
        </w:tc>
      </w:tr>
      <w:tr w14:paraId="6DA547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E8B27F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Query Reformula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F6AF92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writes the query to better match retrieval system requirements.</w:t>
            </w:r>
          </w:p>
        </w:tc>
      </w:tr>
      <w:tr w14:paraId="12E227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0771F8D6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emantic Parsin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9F80F81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Converts natural language queries into structured, machine-interpretable semantic representations.</w:t>
            </w:r>
          </w:p>
        </w:tc>
      </w:tr>
      <w:tr w14:paraId="675721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3731C3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tructured Search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AB219F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trieves information from structured data sources such as databases or knowledge graphs.</w:t>
            </w:r>
          </w:p>
        </w:tc>
      </w:tr>
      <w:tr w14:paraId="5A783C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664DE79B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Dense Search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1969F983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trieves information based on semantic similarity using vector representations.</w:t>
            </w:r>
          </w:p>
        </w:tc>
      </w:tr>
      <w:tr w14:paraId="6D9081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3E1A41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parse Search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DD922B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trieves information using keyword-based sparse representations.</w:t>
            </w:r>
          </w:p>
        </w:tc>
      </w:tr>
      <w:tr w14:paraId="16D83A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0482FD22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Hybrid Search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2BC09370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Combines sparse and dense retrieval to improve recall.</w:t>
            </w:r>
          </w:p>
        </w:tc>
      </w:tr>
      <w:tr w14:paraId="3CC709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7D658E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Recursive Augmented Retrieval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97DA3F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Iteratively refines retrieval using results from previous searches.</w:t>
            </w:r>
          </w:p>
        </w:tc>
      </w:tr>
      <w:tr w14:paraId="4C8485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CBCE5EA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Conflict Detec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654F9000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Detects contradictions or conflicts between knowledge from different sources.</w:t>
            </w:r>
          </w:p>
        </w:tc>
      </w:tr>
      <w:tr w14:paraId="3D7BC0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B2F062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Multi-source Fus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3B64C3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Merges knowledge from multiple sources.</w:t>
            </w:r>
          </w:p>
        </w:tc>
      </w:tr>
      <w:tr w14:paraId="3ED93B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3387DFDD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tructured Reasonin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C452BB2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Performs reasoning based on structured knowledge such as knowledge graphs.</w:t>
            </w:r>
          </w:p>
        </w:tc>
      </w:tr>
      <w:tr w14:paraId="7BD4B0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E6E8F4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Re-ranking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D589CF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Reorders retrieved results to optimize relevance.</w:t>
            </w:r>
          </w:p>
        </w:tc>
      </w:tr>
      <w:tr w14:paraId="097B7A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2303A229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Authenticity Verifica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9E079D7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Verifies the authenticity and reliability of the retrieved knowledge.</w:t>
            </w:r>
          </w:p>
        </w:tc>
      </w:tr>
      <w:tr w14:paraId="53BF9D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1FC959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emantic Consistency Control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B7F444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Ensures generated content is semantically consistent with input knowledge.</w:t>
            </w:r>
          </w:p>
        </w:tc>
      </w:tr>
      <w:tr w14:paraId="55D114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024E20B1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Knowledge Compress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6CBD463D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Compresses knowledge to retain key information while reducing redundancy.</w:t>
            </w:r>
          </w:p>
        </w:tc>
      </w:tr>
      <w:tr w14:paraId="10AF6B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D86B7A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Chain-of-Thought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A8B48F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Generates answers through explicit multi-step reasoning chains.</w:t>
            </w:r>
          </w:p>
        </w:tc>
      </w:tr>
      <w:tr w14:paraId="66ECB2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585B21DB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Self-reflection</w:t>
            </w:r>
          </w:p>
        </w:tc>
        <w:tc>
          <w:tcPr>
            <w:tcW w:w="105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0" w:type="dxa"/>
              <w:left w:w="10" w:type="dxa"/>
              <w:right w:w="10" w:type="dxa"/>
            </w:tcMar>
          </w:tcPr>
          <w:p w14:paraId="4527C58B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Self-checks and revises potential errors during generation.</w:t>
            </w:r>
          </w:p>
        </w:tc>
      </w:tr>
      <w:tr w14:paraId="27D7F2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F1FBFB">
            <w:pPr>
              <w:textAlignment w:val="center"/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/>
                <w:bCs/>
                <w:sz w:val="21"/>
                <w:szCs w:val="21"/>
              </w:rPr>
              <w:t>Output Control</w:t>
            </w:r>
          </w:p>
        </w:tc>
        <w:tc>
          <w:tcPr>
            <w:tcW w:w="10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E9436E">
            <w:pPr>
              <w:textAlignment w:val="center"/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Controls the format, style, or scope of the generated output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  <w:lang w:val="en-US" w:eastAsia="zh-CN"/>
              </w:rPr>
              <w:t xml:space="preserve"> using prompt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21"/>
                <w:szCs w:val="21"/>
              </w:rPr>
              <w:t>.</w:t>
            </w:r>
          </w:p>
        </w:tc>
      </w:tr>
      <w:bookmarkEnd w:id="0"/>
    </w:tbl>
    <w:p w14:paraId="74C73AEF">
      <w:pPr>
        <w:rPr>
          <w:b w:val="0"/>
          <w:bCs w:val="0"/>
          <w:sz w:val="21"/>
          <w:szCs w:val="21"/>
        </w:rPr>
      </w:pPr>
    </w:p>
    <w:p w14:paraId="605992E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AG: Retrieval-Augmented Generation</w:t>
      </w:r>
    </w:p>
    <w:p w14:paraId="01E703D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yNTg0NWRiN2NlMWZmMTM1Yzc5N2UyYzA2MDBmO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f9xev1fsv0kefpv6pvvdldzv9ersrer2w&quot;&gt;My EndNote Library&lt;record-ids&gt;&lt;item&gt;20409&lt;/item&gt;&lt;item&gt;20410&lt;/item&gt;&lt;item&gt;20412&lt;/item&gt;&lt;item&gt;20413&lt;/item&gt;&lt;item&gt;20414&lt;/item&gt;&lt;/record-ids&gt;&lt;/item&gt;&lt;/Libraries&gt;"/>
  </w:docVars>
  <w:rsids>
    <w:rsidRoot w:val="1771007F"/>
    <w:rsid w:val="002D3318"/>
    <w:rsid w:val="006926C4"/>
    <w:rsid w:val="00A80F61"/>
    <w:rsid w:val="00B02256"/>
    <w:rsid w:val="00D33A5A"/>
    <w:rsid w:val="035900C6"/>
    <w:rsid w:val="07D935B5"/>
    <w:rsid w:val="1073315F"/>
    <w:rsid w:val="109D521F"/>
    <w:rsid w:val="11E73B98"/>
    <w:rsid w:val="15B64531"/>
    <w:rsid w:val="176B0771"/>
    <w:rsid w:val="1771007F"/>
    <w:rsid w:val="17AF73F2"/>
    <w:rsid w:val="1CB810E7"/>
    <w:rsid w:val="21607D4A"/>
    <w:rsid w:val="243313F3"/>
    <w:rsid w:val="26ED5E31"/>
    <w:rsid w:val="27003C7D"/>
    <w:rsid w:val="2A18665C"/>
    <w:rsid w:val="2ABC7995"/>
    <w:rsid w:val="2BBE5028"/>
    <w:rsid w:val="2E9E407F"/>
    <w:rsid w:val="337D7947"/>
    <w:rsid w:val="33BE00B2"/>
    <w:rsid w:val="349B511E"/>
    <w:rsid w:val="364E33A0"/>
    <w:rsid w:val="393B2A2C"/>
    <w:rsid w:val="39AC133B"/>
    <w:rsid w:val="3AD84027"/>
    <w:rsid w:val="3C1E4520"/>
    <w:rsid w:val="3F304187"/>
    <w:rsid w:val="3FC217D8"/>
    <w:rsid w:val="41B9711E"/>
    <w:rsid w:val="454D4B0E"/>
    <w:rsid w:val="45892BD7"/>
    <w:rsid w:val="46405661"/>
    <w:rsid w:val="4B593158"/>
    <w:rsid w:val="4FAE4497"/>
    <w:rsid w:val="51192E2D"/>
    <w:rsid w:val="51703A31"/>
    <w:rsid w:val="54424CE4"/>
    <w:rsid w:val="55C67DF5"/>
    <w:rsid w:val="561A2F43"/>
    <w:rsid w:val="5864436E"/>
    <w:rsid w:val="589C09B9"/>
    <w:rsid w:val="59311EBB"/>
    <w:rsid w:val="5C921CA0"/>
    <w:rsid w:val="5DE60909"/>
    <w:rsid w:val="61C7657B"/>
    <w:rsid w:val="61F316F6"/>
    <w:rsid w:val="62A97359"/>
    <w:rsid w:val="63C20824"/>
    <w:rsid w:val="68CB020A"/>
    <w:rsid w:val="6A5058A7"/>
    <w:rsid w:val="6A755AEE"/>
    <w:rsid w:val="72050148"/>
    <w:rsid w:val="731E7A2A"/>
    <w:rsid w:val="77BA4808"/>
    <w:rsid w:val="793622EC"/>
    <w:rsid w:val="79DA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rPr>
      <w:rFonts w:cs="Mangal"/>
      <w:sz w:val="20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/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Calibri" w:hAnsi="Calibri"/>
    </w:rPr>
  </w:style>
  <w:style w:type="character" w:customStyle="1" w:styleId="11">
    <w:name w:val="EndNote Bibliography Title 字符"/>
    <w:basedOn w:val="6"/>
    <w:link w:val="10"/>
    <w:qFormat/>
    <w:uiPriority w:val="0"/>
    <w:rPr>
      <w:rFonts w:ascii="Calibri" w:hAnsi="Calibri" w:eastAsiaTheme="minorEastAsia"/>
      <w:sz w:val="24"/>
      <w:szCs w:val="24"/>
    </w:rPr>
  </w:style>
  <w:style w:type="paragraph" w:customStyle="1" w:styleId="12">
    <w:name w:val="EndNote Bibliography"/>
    <w:basedOn w:val="1"/>
    <w:link w:val="13"/>
    <w:qFormat/>
    <w:uiPriority w:val="0"/>
    <w:rPr>
      <w:rFonts w:ascii="Calibri" w:hAnsi="Calibri"/>
    </w:rPr>
  </w:style>
  <w:style w:type="character" w:customStyle="1" w:styleId="13">
    <w:name w:val="EndNote Bibliography 字符"/>
    <w:basedOn w:val="6"/>
    <w:link w:val="12"/>
    <w:qFormat/>
    <w:uiPriority w:val="0"/>
    <w:rPr>
      <w:rFonts w:ascii="Calibri" w:hAnsi="Calibri" w:eastAsiaTheme="minorEastAsia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8</Words>
  <Characters>3462</Characters>
  <Lines>31</Lines>
  <Paragraphs>8</Paragraphs>
  <TotalTime>0</TotalTime>
  <ScaleCrop>false</ScaleCrop>
  <LinksUpToDate>false</LinksUpToDate>
  <CharactersWithSpaces>38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36:00Z</dcterms:created>
  <dc:creator>木灬子</dc:creator>
  <cp:lastModifiedBy>myq</cp:lastModifiedBy>
  <dcterms:modified xsi:type="dcterms:W3CDTF">2025-09-19T13:02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48476777F1843A6AB04BFAE37DAE74C_13</vt:lpwstr>
  </property>
  <property fmtid="{D5CDD505-2E9C-101B-9397-08002B2CF9AE}" pid="4" name="KSOTemplateDocerSaveRecord">
    <vt:lpwstr>eyJoZGlkIjoiZjVmMmNiYzY1ZWYwYjZjZWQ2MDgyNDkyZTA2YTZlM2UiLCJ1c2VySWQiOiIzMDA2MjM4OTQifQ==</vt:lpwstr>
  </property>
</Properties>
</file>